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DE2C4" w14:textId="77777777" w:rsidR="00231DA7" w:rsidRPr="0015729A" w:rsidRDefault="00231DA7" w:rsidP="00231DA7">
      <w:pPr>
        <w:pStyle w:val="Heading2"/>
        <w:rPr>
          <w:rFonts w:ascii="Cambria" w:hAnsi="Cambria"/>
        </w:rPr>
      </w:pPr>
      <w:r>
        <w:rPr>
          <w:rFonts w:ascii="Cambria" w:hAnsi="Cambria"/>
        </w:rPr>
        <w:t xml:space="preserve">S1 Table. </w:t>
      </w:r>
      <w:r w:rsidRPr="0015729A">
        <w:rPr>
          <w:rFonts w:ascii="Cambria" w:hAnsi="Cambria"/>
          <w:b w:val="0"/>
        </w:rPr>
        <w:t>Summary of other trap types included in the longitudinal training dataset.</w:t>
      </w:r>
    </w:p>
    <w:tbl>
      <w:tblPr>
        <w:tblW w:w="5760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2700"/>
      </w:tblGrid>
      <w:tr w:rsidR="00231DA7" w:rsidRPr="0015729A" w14:paraId="38640838" w14:textId="77777777" w:rsidTr="00364303">
        <w:trPr>
          <w:trHeight w:val="320"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596A" w14:textId="77777777" w:rsidR="00231DA7" w:rsidRPr="0015729A" w:rsidRDefault="00231DA7" w:rsidP="00364303">
            <w:pPr>
              <w:spacing w:before="240" w:line="480" w:lineRule="auto"/>
              <w:jc w:val="center"/>
              <w:rPr>
                <w:rFonts w:ascii="Cambria" w:hAnsi="Cambria" w:cs="Arial"/>
                <w:b/>
                <w:color w:val="000000"/>
              </w:rPr>
            </w:pPr>
            <w:r w:rsidRPr="0015729A">
              <w:rPr>
                <w:rFonts w:ascii="Cambria" w:hAnsi="Cambria" w:cs="Arial"/>
                <w:b/>
                <w:color w:val="000000"/>
              </w:rPr>
              <w:t>Trap type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F3AD" w14:textId="77777777" w:rsidR="00231DA7" w:rsidRPr="0015729A" w:rsidRDefault="00231DA7" w:rsidP="00364303">
            <w:pPr>
              <w:spacing w:before="240" w:line="480" w:lineRule="auto"/>
              <w:jc w:val="center"/>
              <w:rPr>
                <w:rFonts w:ascii="Cambria" w:hAnsi="Cambria" w:cs="Arial"/>
                <w:b/>
                <w:color w:val="000000"/>
              </w:rPr>
            </w:pPr>
            <w:r w:rsidRPr="0015729A">
              <w:rPr>
                <w:rFonts w:ascii="Cambria" w:hAnsi="Cambria" w:cs="Arial"/>
                <w:b/>
                <w:color w:val="000000"/>
              </w:rPr>
              <w:t>Number of records</w:t>
            </w:r>
          </w:p>
        </w:tc>
      </w:tr>
      <w:tr w:rsidR="00231DA7" w:rsidRPr="0015729A" w14:paraId="1A356A96" w14:textId="77777777" w:rsidTr="00364303">
        <w:trPr>
          <w:trHeight w:val="320"/>
          <w:jc w:val="center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1F83" w14:textId="77777777" w:rsidR="00231DA7" w:rsidRPr="0015729A" w:rsidRDefault="00231DA7" w:rsidP="00364303">
            <w:pPr>
              <w:spacing w:line="480" w:lineRule="auto"/>
              <w:rPr>
                <w:rFonts w:ascii="Cambria" w:hAnsi="Cambria" w:cs="Arial"/>
                <w:b/>
                <w:color w:val="000000"/>
              </w:rPr>
            </w:pPr>
            <w:r w:rsidRPr="0015729A">
              <w:rPr>
                <w:rFonts w:ascii="Cambria" w:hAnsi="Cambria" w:cs="Arial"/>
                <w:b/>
                <w:color w:val="000000"/>
              </w:rPr>
              <w:t>BG sentinel trap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D642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9,518 (7.2%)</w:t>
            </w:r>
          </w:p>
        </w:tc>
      </w:tr>
      <w:tr w:rsidR="00231DA7" w:rsidRPr="0015729A" w14:paraId="04A6E00D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E46B059" w14:textId="77777777" w:rsidR="00231DA7" w:rsidRPr="0015729A" w:rsidRDefault="00231DA7" w:rsidP="00364303">
            <w:pPr>
              <w:spacing w:before="240" w:line="480" w:lineRule="auto"/>
              <w:rPr>
                <w:rFonts w:ascii="Cambria" w:hAnsi="Cambria" w:cs="Arial"/>
                <w:b/>
                <w:color w:val="000000"/>
              </w:rPr>
            </w:pPr>
            <w:r w:rsidRPr="0015729A">
              <w:rPr>
                <w:rFonts w:ascii="Cambria" w:hAnsi="Cambria" w:cs="Arial"/>
                <w:b/>
                <w:color w:val="000000"/>
              </w:rPr>
              <w:t>Light trap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8E7EE1E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107,571 (81.4%)</w:t>
            </w:r>
          </w:p>
        </w:tc>
      </w:tr>
      <w:tr w:rsidR="00231DA7" w:rsidRPr="0015729A" w14:paraId="7A964C21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0EDFC76" w14:textId="77777777" w:rsidR="00231DA7" w:rsidRPr="0015729A" w:rsidRDefault="00231DA7" w:rsidP="00364303">
            <w:pPr>
              <w:spacing w:line="480" w:lineRule="auto"/>
              <w:ind w:firstLine="252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CDC light trap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4FAF504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95,554 (88.8%)</w:t>
            </w:r>
          </w:p>
        </w:tc>
      </w:tr>
      <w:tr w:rsidR="00231DA7" w:rsidRPr="0015729A" w14:paraId="3C06EC33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2F3783C" w14:textId="77777777" w:rsidR="00231DA7" w:rsidRPr="0015729A" w:rsidRDefault="00231DA7" w:rsidP="00364303">
            <w:pPr>
              <w:spacing w:line="480" w:lineRule="auto"/>
              <w:ind w:firstLine="252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New Jersey light trap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1588585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,451 (7.9%)</w:t>
            </w:r>
          </w:p>
        </w:tc>
      </w:tr>
      <w:tr w:rsidR="00231DA7" w:rsidRPr="0015729A" w14:paraId="70CBCC15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0A032CC" w14:textId="77777777" w:rsidR="00231DA7" w:rsidRPr="0015729A" w:rsidRDefault="00231DA7" w:rsidP="00364303">
            <w:pPr>
              <w:spacing w:line="480" w:lineRule="auto"/>
              <w:ind w:firstLine="252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Non-specific light trap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CC9B259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3,566 (3.3%)</w:t>
            </w:r>
          </w:p>
        </w:tc>
      </w:tr>
      <w:tr w:rsidR="00231DA7" w:rsidRPr="0015729A" w14:paraId="42D9B815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56133F8" w14:textId="77777777" w:rsidR="00231DA7" w:rsidRPr="0015729A" w:rsidRDefault="00231DA7" w:rsidP="00364303">
            <w:pPr>
              <w:spacing w:before="240" w:line="480" w:lineRule="auto"/>
              <w:rPr>
                <w:rFonts w:ascii="Cambria" w:hAnsi="Cambria" w:cs="Arial"/>
                <w:b/>
                <w:color w:val="000000"/>
              </w:rPr>
            </w:pPr>
            <w:r w:rsidRPr="0015729A">
              <w:rPr>
                <w:rFonts w:ascii="Cambria" w:hAnsi="Cambria" w:cs="Arial"/>
                <w:b/>
                <w:color w:val="000000"/>
              </w:rPr>
              <w:t>Other trap type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D139221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14,999 (11.4%)</w:t>
            </w:r>
          </w:p>
        </w:tc>
      </w:tr>
      <w:tr w:rsidR="00231DA7" w:rsidRPr="0015729A" w14:paraId="63DFA83E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577CB08" w14:textId="77777777" w:rsidR="00231DA7" w:rsidRPr="0015729A" w:rsidRDefault="00231DA7" w:rsidP="00364303">
            <w:pPr>
              <w:spacing w:line="480" w:lineRule="auto"/>
              <w:ind w:firstLine="252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Mosquito magnet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FB4BDBC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3,545 (23.6%)</w:t>
            </w:r>
          </w:p>
        </w:tc>
      </w:tr>
      <w:tr w:rsidR="00231DA7" w:rsidRPr="0015729A" w14:paraId="58CB2CA1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6462F4A" w14:textId="77777777" w:rsidR="00231DA7" w:rsidRPr="0015729A" w:rsidRDefault="00231DA7" w:rsidP="00364303">
            <w:pPr>
              <w:spacing w:line="480" w:lineRule="auto"/>
              <w:ind w:firstLine="252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Suction trap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D90D86A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3,372 (22.5%)</w:t>
            </w:r>
          </w:p>
        </w:tc>
      </w:tr>
      <w:tr w:rsidR="00231DA7" w:rsidRPr="0015729A" w14:paraId="50B18474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57BF954" w14:textId="77777777" w:rsidR="00231DA7" w:rsidRPr="0015729A" w:rsidRDefault="00231DA7" w:rsidP="00364303">
            <w:pPr>
              <w:spacing w:line="480" w:lineRule="auto"/>
              <w:ind w:firstLine="252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Propan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018C105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2,676 (17.8%)</w:t>
            </w:r>
          </w:p>
        </w:tc>
      </w:tr>
      <w:tr w:rsidR="00231DA7" w:rsidRPr="0015729A" w14:paraId="0D224D7E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533335A" w14:textId="77777777" w:rsidR="00231DA7" w:rsidRPr="0015729A" w:rsidRDefault="00231DA7" w:rsidP="00364303">
            <w:pPr>
              <w:spacing w:line="480" w:lineRule="auto"/>
              <w:ind w:firstLine="252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AB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845E9AC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1,920 (12.8%)</w:t>
            </w:r>
          </w:p>
        </w:tc>
      </w:tr>
      <w:tr w:rsidR="00231DA7" w:rsidRPr="0015729A" w14:paraId="4CE89479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803A4B9" w14:textId="77777777" w:rsidR="00231DA7" w:rsidRPr="0015729A" w:rsidRDefault="00231DA7" w:rsidP="00364303">
            <w:pPr>
              <w:spacing w:line="480" w:lineRule="auto"/>
              <w:ind w:firstLine="252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Gravid trap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ED35820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1,827 (12.2%)</w:t>
            </w:r>
          </w:p>
        </w:tc>
      </w:tr>
      <w:tr w:rsidR="00231DA7" w:rsidRPr="0015729A" w14:paraId="630CAE97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194BF6D" w14:textId="77777777" w:rsidR="00231DA7" w:rsidRPr="0015729A" w:rsidRDefault="00231DA7" w:rsidP="00364303">
            <w:pPr>
              <w:spacing w:line="480" w:lineRule="auto"/>
              <w:ind w:firstLine="252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Exit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280676E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1,178 (7.9%)</w:t>
            </w:r>
          </w:p>
        </w:tc>
      </w:tr>
      <w:tr w:rsidR="00231DA7" w:rsidRPr="0015729A" w14:paraId="1F94067C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892C991" w14:textId="77777777" w:rsidR="00231DA7" w:rsidRPr="0015729A" w:rsidRDefault="00231DA7" w:rsidP="00364303">
            <w:pPr>
              <w:spacing w:line="480" w:lineRule="auto"/>
              <w:ind w:firstLine="252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Rout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24BC367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268 (1.8%)</w:t>
            </w:r>
          </w:p>
        </w:tc>
      </w:tr>
      <w:tr w:rsidR="00231DA7" w:rsidRPr="0015729A" w14:paraId="6D1FA723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CC98224" w14:textId="77777777" w:rsidR="00231DA7" w:rsidRPr="0015729A" w:rsidRDefault="00231DA7" w:rsidP="00364303">
            <w:pPr>
              <w:spacing w:line="480" w:lineRule="auto"/>
              <w:ind w:firstLine="252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Unknown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992504F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139 (0.9%)</w:t>
            </w:r>
          </w:p>
        </w:tc>
      </w:tr>
      <w:tr w:rsidR="00231DA7" w:rsidRPr="0015729A" w14:paraId="11EA7982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25BCBA5" w14:textId="77777777" w:rsidR="00231DA7" w:rsidRPr="0015729A" w:rsidRDefault="00231DA7" w:rsidP="00364303">
            <w:pPr>
              <w:spacing w:line="480" w:lineRule="auto"/>
              <w:ind w:firstLine="252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Fay princ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6A0625E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64 (0.4%)</w:t>
            </w:r>
          </w:p>
        </w:tc>
      </w:tr>
      <w:tr w:rsidR="00231DA7" w:rsidRPr="0015729A" w14:paraId="2D81A902" w14:textId="77777777" w:rsidTr="0036430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B441D08" w14:textId="77777777" w:rsidR="00231DA7" w:rsidRPr="0015729A" w:rsidRDefault="00231DA7" w:rsidP="00364303">
            <w:pPr>
              <w:spacing w:line="480" w:lineRule="auto"/>
              <w:ind w:firstLine="252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Wilton trap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1AAD93" w14:textId="77777777" w:rsidR="00231DA7" w:rsidRPr="0015729A" w:rsidRDefault="00231DA7" w:rsidP="00364303">
            <w:pPr>
              <w:spacing w:line="48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10 (0.1%)</w:t>
            </w:r>
          </w:p>
        </w:tc>
      </w:tr>
    </w:tbl>
    <w:p w14:paraId="623D8BF0" w14:textId="61F0D8CC" w:rsidR="00D35325" w:rsidRDefault="00231DA7"/>
    <w:sectPr w:rsidR="00D35325" w:rsidSect="005D4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DA7"/>
    <w:rsid w:val="00231DA7"/>
    <w:rsid w:val="005D07FE"/>
    <w:rsid w:val="005D4E26"/>
    <w:rsid w:val="0081567D"/>
    <w:rsid w:val="00DC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242FD"/>
  <w15:chartTrackingRefBased/>
  <w15:docId w15:val="{5A644507-5FB0-E64B-86E8-7FC4388D8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DA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rsid w:val="00231DA7"/>
    <w:pPr>
      <w:keepNext/>
      <w:keepLines/>
      <w:spacing w:before="480" w:after="120" w:line="276" w:lineRule="auto"/>
      <w:outlineLvl w:val="1"/>
    </w:pPr>
    <w:rPr>
      <w:rFonts w:asciiTheme="minorHAnsi" w:eastAsia="Arial" w:hAnsiTheme="minorHAnsi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31DA7"/>
    <w:rPr>
      <w:rFonts w:eastAsia="Arial" w:cs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Derek Adam</dc:creator>
  <cp:keywords/>
  <dc:description/>
  <cp:lastModifiedBy>Cummings,Derek Adam</cp:lastModifiedBy>
  <cp:revision>1</cp:revision>
  <dcterms:created xsi:type="dcterms:W3CDTF">2021-01-29T06:04:00Z</dcterms:created>
  <dcterms:modified xsi:type="dcterms:W3CDTF">2021-01-29T06:04:00Z</dcterms:modified>
</cp:coreProperties>
</file>